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B0501" w14:textId="31F42973" w:rsidR="00C35A38" w:rsidRPr="00EE4869" w:rsidRDefault="00374F56" w:rsidP="00374F56">
      <w:pPr>
        <w:rPr>
          <w:rFonts w:ascii="Times New Roman" w:hAnsi="Times New Roman" w:cs="Times New Roman" w:hint="eastAsia"/>
          <w:color w:val="000000" w:themeColor="text1"/>
        </w:rPr>
      </w:pPr>
      <w:r>
        <w:rPr>
          <w:noProof/>
        </w:rPr>
        <w:drawing>
          <wp:inline distT="0" distB="0" distL="0" distR="0" wp14:anchorId="51100FE5" wp14:editId="6B6CCB2C">
            <wp:extent cx="9740153" cy="5916699"/>
            <wp:effectExtent l="0" t="0" r="13970" b="8255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0759A72E-09C4-4ED6-BD18-D105EABCE2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</w:rPr>
        <w:br/>
      </w:r>
      <w:r w:rsidRPr="0052723A">
        <w:rPr>
          <w:rFonts w:ascii="Times New Roman" w:hAnsi="Times New Roman" w:cs="Times New Roman"/>
          <w:color w:val="000000" w:themeColor="text1"/>
        </w:rPr>
        <w:t>Supporting information 3 Fig. Age-standardized DALY</w:t>
      </w:r>
      <w:r w:rsidR="00C60A97" w:rsidRPr="0052723A">
        <w:rPr>
          <w:rFonts w:ascii="Times New Roman" w:hAnsi="Times New Roman" w:cs="Times New Roman"/>
          <w:color w:val="000000" w:themeColor="text1"/>
        </w:rPr>
        <w:t xml:space="preserve"> rate</w:t>
      </w:r>
      <w:r w:rsidRPr="0052723A">
        <w:rPr>
          <w:rFonts w:ascii="Times New Roman" w:hAnsi="Times New Roman" w:cs="Times New Roman"/>
          <w:color w:val="000000" w:themeColor="text1"/>
        </w:rPr>
        <w:t xml:space="preserve"> for 30 leading causes of level 3 in both sexes in 2019.</w:t>
      </w:r>
      <w:r w:rsidRPr="0052723A">
        <w:rPr>
          <w:rFonts w:ascii="Times New Roman" w:hAnsi="Times New Roman" w:cs="Times New Roman"/>
          <w:color w:val="000000" w:themeColor="text1"/>
        </w:rPr>
        <w:br/>
        <w:t>DALY=disability-adjusted life-years. YLLs=years of life lost. YLDs=years of life lived with disability</w:t>
      </w:r>
    </w:p>
    <w:sectPr w:rsidR="00C35A38" w:rsidRPr="00EE4869" w:rsidSect="0081211C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1A1E2" w14:textId="77777777" w:rsidR="00164AB1" w:rsidRDefault="00164AB1" w:rsidP="000343D3">
      <w:pPr>
        <w:spacing w:after="0" w:line="240" w:lineRule="auto"/>
      </w:pPr>
      <w:r>
        <w:separator/>
      </w:r>
    </w:p>
  </w:endnote>
  <w:endnote w:type="continuationSeparator" w:id="0">
    <w:p w14:paraId="5D45EE02" w14:textId="77777777" w:rsidR="00164AB1" w:rsidRDefault="00164AB1" w:rsidP="00034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56FDA" w14:textId="77777777" w:rsidR="00164AB1" w:rsidRDefault="00164AB1" w:rsidP="000343D3">
      <w:pPr>
        <w:spacing w:after="0" w:line="240" w:lineRule="auto"/>
      </w:pPr>
      <w:r>
        <w:separator/>
      </w:r>
    </w:p>
  </w:footnote>
  <w:footnote w:type="continuationSeparator" w:id="0">
    <w:p w14:paraId="1175F4D9" w14:textId="77777777" w:rsidR="00164AB1" w:rsidRDefault="00164AB1" w:rsidP="00034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11C"/>
    <w:rsid w:val="000343D3"/>
    <w:rsid w:val="001561B8"/>
    <w:rsid w:val="00164AB1"/>
    <w:rsid w:val="00224C1C"/>
    <w:rsid w:val="00374F56"/>
    <w:rsid w:val="004F1FD9"/>
    <w:rsid w:val="0052723A"/>
    <w:rsid w:val="00562B2B"/>
    <w:rsid w:val="005C7089"/>
    <w:rsid w:val="007A4A79"/>
    <w:rsid w:val="0081211C"/>
    <w:rsid w:val="008750AC"/>
    <w:rsid w:val="00AC361C"/>
    <w:rsid w:val="00C35A38"/>
    <w:rsid w:val="00C60A97"/>
    <w:rsid w:val="00CE3C35"/>
    <w:rsid w:val="00EE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9447CA1"/>
  <w15:chartTrackingRefBased/>
  <w15:docId w15:val="{889F7AFA-DC23-4653-A78D-1EB94DF57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3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43D3"/>
  </w:style>
  <w:style w:type="paragraph" w:styleId="a4">
    <w:name w:val="footer"/>
    <w:basedOn w:val="a"/>
    <w:link w:val="Char0"/>
    <w:uiPriority w:val="99"/>
    <w:unhideWhenUsed/>
    <w:rsid w:val="000343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43D3"/>
  </w:style>
  <w:style w:type="table" w:styleId="3">
    <w:name w:val="Plain Table 3"/>
    <w:basedOn w:val="a1"/>
    <w:uiPriority w:val="43"/>
    <w:rsid w:val="00C35A38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5">
    <w:name w:val="Normal (Web)"/>
    <w:basedOn w:val="a"/>
    <w:uiPriority w:val="99"/>
    <w:semiHidden/>
    <w:unhideWhenUsed/>
    <w:rsid w:val="007A4A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3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SI Fig 3'!$H$1</c:f>
              <c:strCache>
                <c:ptCount val="1"/>
                <c:pt idx="0">
                  <c:v>YLLs</c:v>
                </c:pt>
              </c:strCache>
            </c:strRef>
          </c:tx>
          <c:spPr>
            <a:solidFill>
              <a:srgbClr val="33CC33"/>
            </a:solidFill>
            <a:ln>
              <a:noFill/>
            </a:ln>
            <a:effectLst/>
          </c:spPr>
          <c:invertIfNegative val="0"/>
          <c:cat>
            <c:strRef>
              <c:f>'SI Fig 3'!$E$2:$E$31</c:f>
              <c:strCache>
                <c:ptCount val="30"/>
                <c:pt idx="0">
                  <c:v>Asthma</c:v>
                </c:pt>
                <c:pt idx="1">
                  <c:v>Dietary iron deficiency</c:v>
                </c:pt>
                <c:pt idx="2">
                  <c:v>Colon and rectum cancer</c:v>
                </c:pt>
                <c:pt idx="3">
                  <c:v>Liver cancer</c:v>
                </c:pt>
                <c:pt idx="4">
                  <c:v>Falls</c:v>
                </c:pt>
                <c:pt idx="5">
                  <c:v>Drowning</c:v>
                </c:pt>
                <c:pt idx="6">
                  <c:v>Neck pain</c:v>
                </c:pt>
                <c:pt idx="7">
                  <c:v>Gynecological diseases</c:v>
                </c:pt>
                <c:pt idx="8">
                  <c:v>Other musculoskeletal disorders</c:v>
                </c:pt>
                <c:pt idx="9">
                  <c:v>Alzheimer's disease and other dementias</c:v>
                </c:pt>
                <c:pt idx="10">
                  <c:v>Anxiety disorders</c:v>
                </c:pt>
                <c:pt idx="11">
                  <c:v>Hypertensive heart disease</c:v>
                </c:pt>
                <c:pt idx="12">
                  <c:v>Tuberculosis</c:v>
                </c:pt>
                <c:pt idx="13">
                  <c:v>Depressive disorders</c:v>
                </c:pt>
                <c:pt idx="14">
                  <c:v>Self-harm</c:v>
                </c:pt>
                <c:pt idx="15">
                  <c:v>Cirrhosis and other chronic liver diseases</c:v>
                </c:pt>
                <c:pt idx="16">
                  <c:v>Headache disorders</c:v>
                </c:pt>
                <c:pt idx="17">
                  <c:v>Chronic kidney disease</c:v>
                </c:pt>
                <c:pt idx="18">
                  <c:v>Age-related and other hearing loss</c:v>
                </c:pt>
                <c:pt idx="19">
                  <c:v>Congenital birth defects</c:v>
                </c:pt>
                <c:pt idx="20">
                  <c:v>Stomach cancer</c:v>
                </c:pt>
                <c:pt idx="21">
                  <c:v>Diabetes mellitus</c:v>
                </c:pt>
                <c:pt idx="22">
                  <c:v>Tracheal, bronchus, and lung cancer</c:v>
                </c:pt>
                <c:pt idx="23">
                  <c:v>Lower respiratory infections</c:v>
                </c:pt>
                <c:pt idx="24">
                  <c:v>Low back pain</c:v>
                </c:pt>
                <c:pt idx="25">
                  <c:v>Neonatal disorders</c:v>
                </c:pt>
                <c:pt idx="26">
                  <c:v>Road injuries</c:v>
                </c:pt>
                <c:pt idx="27">
                  <c:v>Chronic obstructive pulmonary disease</c:v>
                </c:pt>
                <c:pt idx="28">
                  <c:v>Ischemic heart disease</c:v>
                </c:pt>
                <c:pt idx="29">
                  <c:v>Stroke</c:v>
                </c:pt>
              </c:strCache>
            </c:strRef>
          </c:cat>
          <c:val>
            <c:numRef>
              <c:f>'SI Fig 3'!$H$2:$H$31</c:f>
              <c:numCache>
                <c:formatCode>General</c:formatCode>
                <c:ptCount val="30"/>
                <c:pt idx="0" formatCode="0.0">
                  <c:v>111.871127738227</c:v>
                </c:pt>
                <c:pt idx="1">
                  <c:v>0</c:v>
                </c:pt>
                <c:pt idx="2" formatCode="0.0">
                  <c:v>275.89095730750699</c:v>
                </c:pt>
                <c:pt idx="3" formatCode="0.0">
                  <c:v>297.58675789031798</c:v>
                </c:pt>
                <c:pt idx="4" formatCode="0.0">
                  <c:v>232.70503586221901</c:v>
                </c:pt>
                <c:pt idx="5" formatCode="0.0">
                  <c:v>313.634330707473</c:v>
                </c:pt>
                <c:pt idx="6">
                  <c:v>0</c:v>
                </c:pt>
                <c:pt idx="7" formatCode="0.0">
                  <c:v>2.2421874509537001</c:v>
                </c:pt>
                <c:pt idx="8" formatCode="0.0">
                  <c:v>30.649659493898401</c:v>
                </c:pt>
                <c:pt idx="9" formatCode="0.0">
                  <c:v>249.26930493981001</c:v>
                </c:pt>
                <c:pt idx="10">
                  <c:v>0</c:v>
                </c:pt>
                <c:pt idx="11" formatCode="0.0">
                  <c:v>358.145282683907</c:v>
                </c:pt>
                <c:pt idx="12" formatCode="0.0">
                  <c:v>325.72568390953398</c:v>
                </c:pt>
                <c:pt idx="13">
                  <c:v>0</c:v>
                </c:pt>
                <c:pt idx="14" formatCode="0.0">
                  <c:v>398.28646684304903</c:v>
                </c:pt>
                <c:pt idx="15" formatCode="0.0">
                  <c:v>464.491965788838</c:v>
                </c:pt>
                <c:pt idx="16">
                  <c:v>0</c:v>
                </c:pt>
                <c:pt idx="17" formatCode="0.0">
                  <c:v>355.49896898267099</c:v>
                </c:pt>
                <c:pt idx="18">
                  <c:v>0</c:v>
                </c:pt>
                <c:pt idx="19" formatCode="0.0">
                  <c:v>471.108700176556</c:v>
                </c:pt>
                <c:pt idx="20" formatCode="0.0">
                  <c:v>571.53415955467403</c:v>
                </c:pt>
                <c:pt idx="21" formatCode="0.0">
                  <c:v>301.56000014120798</c:v>
                </c:pt>
                <c:pt idx="22" formatCode="0.0">
                  <c:v>705.91201108612199</c:v>
                </c:pt>
                <c:pt idx="23" formatCode="0.0">
                  <c:v>714.69880694900303</c:v>
                </c:pt>
                <c:pt idx="24">
                  <c:v>0</c:v>
                </c:pt>
                <c:pt idx="25" formatCode="0.0">
                  <c:v>996.68593638137099</c:v>
                </c:pt>
                <c:pt idx="26" formatCode="0.0">
                  <c:v>1333.1255200319199</c:v>
                </c:pt>
                <c:pt idx="27" formatCode="0.0">
                  <c:v>1655.00633810504</c:v>
                </c:pt>
                <c:pt idx="28" formatCode="0.0">
                  <c:v>2392.4117241890199</c:v>
                </c:pt>
                <c:pt idx="29" formatCode="0.0">
                  <c:v>3710.21346750127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24-44C8-9C27-327DA9510843}"/>
            </c:ext>
          </c:extLst>
        </c:ser>
        <c:ser>
          <c:idx val="1"/>
          <c:order val="1"/>
          <c:tx>
            <c:strRef>
              <c:f>'SI Fig 3'!$I$1</c:f>
              <c:strCache>
                <c:ptCount val="1"/>
                <c:pt idx="0">
                  <c:v>YLD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SI Fig 3'!$E$2:$E$31</c:f>
              <c:strCache>
                <c:ptCount val="30"/>
                <c:pt idx="0">
                  <c:v>Asthma</c:v>
                </c:pt>
                <c:pt idx="1">
                  <c:v>Dietary iron deficiency</c:v>
                </c:pt>
                <c:pt idx="2">
                  <c:v>Colon and rectum cancer</c:v>
                </c:pt>
                <c:pt idx="3">
                  <c:v>Liver cancer</c:v>
                </c:pt>
                <c:pt idx="4">
                  <c:v>Falls</c:v>
                </c:pt>
                <c:pt idx="5">
                  <c:v>Drowning</c:v>
                </c:pt>
                <c:pt idx="6">
                  <c:v>Neck pain</c:v>
                </c:pt>
                <c:pt idx="7">
                  <c:v>Gynecological diseases</c:v>
                </c:pt>
                <c:pt idx="8">
                  <c:v>Other musculoskeletal disorders</c:v>
                </c:pt>
                <c:pt idx="9">
                  <c:v>Alzheimer's disease and other dementias</c:v>
                </c:pt>
                <c:pt idx="10">
                  <c:v>Anxiety disorders</c:v>
                </c:pt>
                <c:pt idx="11">
                  <c:v>Hypertensive heart disease</c:v>
                </c:pt>
                <c:pt idx="12">
                  <c:v>Tuberculosis</c:v>
                </c:pt>
                <c:pt idx="13">
                  <c:v>Depressive disorders</c:v>
                </c:pt>
                <c:pt idx="14">
                  <c:v>Self-harm</c:v>
                </c:pt>
                <c:pt idx="15">
                  <c:v>Cirrhosis and other chronic liver diseases</c:v>
                </c:pt>
                <c:pt idx="16">
                  <c:v>Headache disorders</c:v>
                </c:pt>
                <c:pt idx="17">
                  <c:v>Chronic kidney disease</c:v>
                </c:pt>
                <c:pt idx="18">
                  <c:v>Age-related and other hearing loss</c:v>
                </c:pt>
                <c:pt idx="19">
                  <c:v>Congenital birth defects</c:v>
                </c:pt>
                <c:pt idx="20">
                  <c:v>Stomach cancer</c:v>
                </c:pt>
                <c:pt idx="21">
                  <c:v>Diabetes mellitus</c:v>
                </c:pt>
                <c:pt idx="22">
                  <c:v>Tracheal, bronchus, and lung cancer</c:v>
                </c:pt>
                <c:pt idx="23">
                  <c:v>Lower respiratory infections</c:v>
                </c:pt>
                <c:pt idx="24">
                  <c:v>Low back pain</c:v>
                </c:pt>
                <c:pt idx="25">
                  <c:v>Neonatal disorders</c:v>
                </c:pt>
                <c:pt idx="26">
                  <c:v>Road injuries</c:v>
                </c:pt>
                <c:pt idx="27">
                  <c:v>Chronic obstructive pulmonary disease</c:v>
                </c:pt>
                <c:pt idx="28">
                  <c:v>Ischemic heart disease</c:v>
                </c:pt>
                <c:pt idx="29">
                  <c:v>Stroke</c:v>
                </c:pt>
              </c:strCache>
            </c:strRef>
          </c:cat>
          <c:val>
            <c:numRef>
              <c:f>'SI Fig 3'!$I$2:$I$31</c:f>
              <c:numCache>
                <c:formatCode>0.0</c:formatCode>
                <c:ptCount val="30"/>
                <c:pt idx="0">
                  <c:v>144.65105415859901</c:v>
                </c:pt>
                <c:pt idx="1">
                  <c:v>280.126573995792</c:v>
                </c:pt>
                <c:pt idx="2">
                  <c:v>6.7886294962067302</c:v>
                </c:pt>
                <c:pt idx="3">
                  <c:v>2.34018322164362</c:v>
                </c:pt>
                <c:pt idx="4">
                  <c:v>72.036552982357094</c:v>
                </c:pt>
                <c:pt idx="5">
                  <c:v>3.03639955120043</c:v>
                </c:pt>
                <c:pt idx="6">
                  <c:v>317.22292661305198</c:v>
                </c:pt>
                <c:pt idx="7">
                  <c:v>324.95289829753801</c:v>
                </c:pt>
                <c:pt idx="8">
                  <c:v>308.86404229192999</c:v>
                </c:pt>
                <c:pt idx="9">
                  <c:v>93.271922596214907</c:v>
                </c:pt>
                <c:pt idx="10">
                  <c:v>348.51059740559299</c:v>
                </c:pt>
                <c:pt idx="11">
                  <c:v>17.994586236290999</c:v>
                </c:pt>
                <c:pt idx="12">
                  <c:v>59.355730239862197</c:v>
                </c:pt>
                <c:pt idx="13">
                  <c:v>401.11153794534602</c:v>
                </c:pt>
                <c:pt idx="14">
                  <c:v>11.5968919618876</c:v>
                </c:pt>
                <c:pt idx="15">
                  <c:v>7.5761097219562297</c:v>
                </c:pt>
                <c:pt idx="16">
                  <c:v>472.158420738004</c:v>
                </c:pt>
                <c:pt idx="17">
                  <c:v>132.31284088267699</c:v>
                </c:pt>
                <c:pt idx="18">
                  <c:v>526.32246846316298</c:v>
                </c:pt>
                <c:pt idx="19">
                  <c:v>96.783240272235403</c:v>
                </c:pt>
                <c:pt idx="20">
                  <c:v>5.6902645348042</c:v>
                </c:pt>
                <c:pt idx="21">
                  <c:v>348.20714617509299</c:v>
                </c:pt>
                <c:pt idx="22">
                  <c:v>6.3830437286469399</c:v>
                </c:pt>
                <c:pt idx="23">
                  <c:v>8.0674560510156201</c:v>
                </c:pt>
                <c:pt idx="24">
                  <c:v>837.88849185038498</c:v>
                </c:pt>
                <c:pt idx="25">
                  <c:v>135.408441747377</c:v>
                </c:pt>
                <c:pt idx="26">
                  <c:v>116.832656789262</c:v>
                </c:pt>
                <c:pt idx="27">
                  <c:v>375.86581938399701</c:v>
                </c:pt>
                <c:pt idx="28">
                  <c:v>72.308085248567906</c:v>
                </c:pt>
                <c:pt idx="29">
                  <c:v>366.885096916952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24-44C8-9C27-327DA95108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700893440"/>
        <c:axId val="-700891808"/>
      </c:barChart>
      <c:catAx>
        <c:axId val="-7008934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700891808"/>
        <c:crosses val="autoZero"/>
        <c:auto val="1"/>
        <c:lblAlgn val="ctr"/>
        <c:lblOffset val="100"/>
        <c:noMultiLvlLbl val="0"/>
      </c:catAx>
      <c:valAx>
        <c:axId val="-700891808"/>
        <c:scaling>
          <c:orientation val="minMax"/>
          <c:max val="42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700893440"/>
        <c:crosses val="autoZero"/>
        <c:crossBetween val="between"/>
        <c:majorUnit val="5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은해</dc:creator>
  <cp:keywords/>
  <dc:description/>
  <cp:lastModifiedBy>이은해[ 조교2 / 예방의학교실 ]</cp:lastModifiedBy>
  <cp:revision>8</cp:revision>
  <dcterms:created xsi:type="dcterms:W3CDTF">2022-07-20T01:12:00Z</dcterms:created>
  <dcterms:modified xsi:type="dcterms:W3CDTF">2022-10-31T04:07:00Z</dcterms:modified>
</cp:coreProperties>
</file>